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01BCCC" w14:textId="77777777" w:rsidR="00A12F28" w:rsidRDefault="00A12F28" w:rsidP="00A12F28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Life-Space Mobility Supplemental File</w:t>
      </w:r>
    </w:p>
    <w:p w14:paraId="61B4B7A6" w14:textId="4DDE1B70" w:rsidR="00A12F28" w:rsidRDefault="00A12F28" w:rsidP="00A12F28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al Table </w:t>
      </w:r>
      <w:r w:rsidR="00E84B31">
        <w:rPr>
          <w:rFonts w:ascii="Times New Roman" w:hAnsi="Times New Roman" w:cs="Times New Roman"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: Summary of Multi-Domain </w:t>
      </w:r>
      <w:r w:rsidR="00BA095A">
        <w:rPr>
          <w:rFonts w:ascii="Times New Roman" w:hAnsi="Times New Roman" w:cs="Times New Roman"/>
          <w:sz w:val="20"/>
          <w:szCs w:val="20"/>
        </w:rPr>
        <w:t>Health</w:t>
      </w:r>
      <w:r>
        <w:rPr>
          <w:rFonts w:ascii="Times New Roman" w:hAnsi="Times New Roman" w:cs="Times New Roman"/>
          <w:sz w:val="20"/>
          <w:szCs w:val="20"/>
        </w:rPr>
        <w:t xml:space="preserve"> Assessments</w:t>
      </w:r>
      <w:r w:rsidR="00BA095A">
        <w:rPr>
          <w:rFonts w:ascii="Times New Roman" w:hAnsi="Times New Roman" w:cs="Times New Roman"/>
          <w:sz w:val="20"/>
          <w:szCs w:val="20"/>
        </w:rPr>
        <w:t xml:space="preserve"> Performed at the</w:t>
      </w:r>
      <w:r>
        <w:rPr>
          <w:rFonts w:ascii="Times New Roman" w:hAnsi="Times New Roman" w:cs="Times New Roman"/>
          <w:sz w:val="20"/>
          <w:szCs w:val="20"/>
        </w:rPr>
        <w:t xml:space="preserve"> WCM HFpEF </w:t>
      </w:r>
      <w:r w:rsidR="00BA095A">
        <w:rPr>
          <w:rFonts w:ascii="Times New Roman" w:hAnsi="Times New Roman" w:cs="Times New Roman"/>
          <w:sz w:val="20"/>
          <w:szCs w:val="20"/>
        </w:rPr>
        <w:t>Program</w:t>
      </w:r>
    </w:p>
    <w:tbl>
      <w:tblPr>
        <w:tblW w:w="9450" w:type="dxa"/>
        <w:tblInd w:w="-95" w:type="dxa"/>
        <w:tblLook w:val="04A0" w:firstRow="1" w:lastRow="0" w:firstColumn="1" w:lastColumn="0" w:noHBand="0" w:noVBand="1"/>
      </w:tblPr>
      <w:tblGrid>
        <w:gridCol w:w="1356"/>
        <w:gridCol w:w="2178"/>
        <w:gridCol w:w="3165"/>
        <w:gridCol w:w="2751"/>
      </w:tblGrid>
      <w:tr w:rsidR="00A12F28" w:rsidRPr="00157A7F" w14:paraId="0F98133D" w14:textId="77777777" w:rsidTr="00BA095A">
        <w:trPr>
          <w:trHeight w:val="290"/>
        </w:trPr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F63777" w14:textId="77777777" w:rsidR="00A12F28" w:rsidRPr="002551A0" w:rsidRDefault="00A12F28" w:rsidP="006915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51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ealth Domain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CBABA1B" w14:textId="77777777" w:rsidR="00A12F28" w:rsidRPr="002551A0" w:rsidRDefault="00A12F28" w:rsidP="006915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51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31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2826A9C" w14:textId="77777777" w:rsidR="00A12F28" w:rsidRPr="002551A0" w:rsidRDefault="00A12F28" w:rsidP="006915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51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surement Tool</w:t>
            </w:r>
          </w:p>
        </w:tc>
        <w:tc>
          <w:tcPr>
            <w:tcW w:w="27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040C37B" w14:textId="77777777" w:rsidR="00A12F28" w:rsidRPr="002551A0" w:rsidRDefault="00A12F28" w:rsidP="006915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51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utoff / Definition</w:t>
            </w:r>
          </w:p>
        </w:tc>
      </w:tr>
      <w:tr w:rsidR="00A12F28" w:rsidRPr="00157A7F" w14:paraId="15E8AF68" w14:textId="77777777" w:rsidTr="00BA095A">
        <w:trPr>
          <w:trHeight w:val="870"/>
        </w:trPr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5826BE8F" w14:textId="77777777" w:rsidR="00A12F28" w:rsidRPr="002551A0" w:rsidRDefault="00A12F28" w:rsidP="006915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1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cal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696504" w14:textId="77777777" w:rsidR="00A12F28" w:rsidRPr="002551A0" w:rsidRDefault="00A12F28" w:rsidP="006915E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1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nutrition</w:t>
            </w:r>
          </w:p>
        </w:tc>
        <w:tc>
          <w:tcPr>
            <w:tcW w:w="3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5527F7" w14:textId="77777777" w:rsidR="00A12F28" w:rsidRPr="002551A0" w:rsidRDefault="00A12F28" w:rsidP="006915E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1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i-Nutritional Assessment Short Form (MNA-SF)</w:t>
            </w:r>
          </w:p>
        </w:tc>
        <w:tc>
          <w:tcPr>
            <w:tcW w:w="2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EAFC95" w14:textId="77777777" w:rsidR="00A12F28" w:rsidRPr="002551A0" w:rsidRDefault="00A12F28" w:rsidP="006915E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1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A-SF ≤ 11</w:t>
            </w:r>
          </w:p>
        </w:tc>
      </w:tr>
      <w:tr w:rsidR="00A12F28" w:rsidRPr="00157A7F" w14:paraId="0C9F65CB" w14:textId="77777777" w:rsidTr="00BA095A">
        <w:trPr>
          <w:trHeight w:val="566"/>
        </w:trPr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1A9DE301" w14:textId="77777777" w:rsidR="00A12F28" w:rsidRPr="002551A0" w:rsidRDefault="00A12F28" w:rsidP="006915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1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1A5603" w14:textId="77777777" w:rsidR="00A12F28" w:rsidRPr="002551A0" w:rsidRDefault="00A12F28" w:rsidP="006915E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1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sory Impairment</w:t>
            </w:r>
          </w:p>
        </w:tc>
        <w:tc>
          <w:tcPr>
            <w:tcW w:w="3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6270DB" w14:textId="77777777" w:rsidR="00A12F28" w:rsidRPr="002551A0" w:rsidRDefault="00A12F28" w:rsidP="006915E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1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reported hearing/vision loss</w:t>
            </w:r>
          </w:p>
        </w:tc>
        <w:tc>
          <w:tcPr>
            <w:tcW w:w="2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904B23" w14:textId="77777777" w:rsidR="00A12F28" w:rsidRPr="002551A0" w:rsidRDefault="00A12F28" w:rsidP="006915E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1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 or worse impairment</w:t>
            </w:r>
          </w:p>
        </w:tc>
      </w:tr>
      <w:tr w:rsidR="00A12F28" w:rsidRPr="00157A7F" w14:paraId="6436CB0E" w14:textId="77777777" w:rsidTr="00BA095A">
        <w:trPr>
          <w:trHeight w:val="449"/>
        </w:trPr>
        <w:tc>
          <w:tcPr>
            <w:tcW w:w="1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10DBC2" w14:textId="77777777" w:rsidR="00A12F28" w:rsidRPr="002551A0" w:rsidRDefault="00A12F28" w:rsidP="006915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1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CB9876" w14:textId="77777777" w:rsidR="00A12F28" w:rsidRPr="002551A0" w:rsidRDefault="00A12F28" w:rsidP="006915E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pharmacy</w:t>
            </w:r>
          </w:p>
        </w:tc>
        <w:tc>
          <w:tcPr>
            <w:tcW w:w="3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A4D1CA" w14:textId="77777777" w:rsidR="00A12F28" w:rsidRPr="002551A0" w:rsidRDefault="00A12F28" w:rsidP="006915E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cation Count</w:t>
            </w:r>
          </w:p>
        </w:tc>
        <w:tc>
          <w:tcPr>
            <w:tcW w:w="2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1113F2" w14:textId="77777777" w:rsidR="00A12F28" w:rsidRPr="002551A0" w:rsidRDefault="00A12F28" w:rsidP="006915E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1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0 medications</w:t>
            </w:r>
          </w:p>
        </w:tc>
      </w:tr>
      <w:tr w:rsidR="00A12F28" w:rsidRPr="00157A7F" w14:paraId="78E607F8" w14:textId="77777777" w:rsidTr="00BA095A">
        <w:trPr>
          <w:trHeight w:val="485"/>
        </w:trPr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2518D55F" w14:textId="77777777" w:rsidR="00A12F28" w:rsidRPr="002551A0" w:rsidRDefault="00A12F28" w:rsidP="006915E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BE5C9A" w14:textId="77777777" w:rsidR="00A12F28" w:rsidRPr="002551A0" w:rsidRDefault="00A12F28" w:rsidP="006915E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1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gnitive Impairment</w:t>
            </w:r>
          </w:p>
        </w:tc>
        <w:tc>
          <w:tcPr>
            <w:tcW w:w="3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F35789" w14:textId="77777777" w:rsidR="00A12F28" w:rsidRPr="002551A0" w:rsidRDefault="00A12F28" w:rsidP="006915E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1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i-Cog Test</w:t>
            </w:r>
          </w:p>
        </w:tc>
        <w:tc>
          <w:tcPr>
            <w:tcW w:w="2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720991" w14:textId="77777777" w:rsidR="00A12F28" w:rsidRPr="002551A0" w:rsidRDefault="00A12F28" w:rsidP="006915E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1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i-Cog ≤ 2</w:t>
            </w:r>
          </w:p>
        </w:tc>
      </w:tr>
      <w:tr w:rsidR="00A12F28" w:rsidRPr="00157A7F" w14:paraId="533275C6" w14:textId="77777777" w:rsidTr="00BA095A">
        <w:trPr>
          <w:trHeight w:val="290"/>
        </w:trPr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2BCC9E85" w14:textId="77777777" w:rsidR="00A12F28" w:rsidRPr="002551A0" w:rsidRDefault="00A12F28" w:rsidP="006915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1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d &amp; Emotion</w:t>
            </w:r>
          </w:p>
        </w:tc>
        <w:tc>
          <w:tcPr>
            <w:tcW w:w="217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  <w:hideMark/>
          </w:tcPr>
          <w:p w14:paraId="63EA1DAB" w14:textId="77777777" w:rsidR="00A12F28" w:rsidRPr="002551A0" w:rsidRDefault="00A12F28" w:rsidP="006915E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1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ressive Symptoms</w:t>
            </w:r>
          </w:p>
        </w:tc>
        <w:tc>
          <w:tcPr>
            <w:tcW w:w="316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278122A8" w14:textId="77777777" w:rsidR="00A12F28" w:rsidRPr="002551A0" w:rsidRDefault="00A12F28" w:rsidP="006915E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1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ient Health Questionnaire-8 (PHQ-8)</w:t>
            </w:r>
          </w:p>
        </w:tc>
        <w:tc>
          <w:tcPr>
            <w:tcW w:w="27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201B5256" w14:textId="77777777" w:rsidR="00A12F28" w:rsidRPr="002551A0" w:rsidRDefault="00A12F28" w:rsidP="006915E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1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Q-8 ≥ 5</w:t>
            </w:r>
          </w:p>
        </w:tc>
      </w:tr>
      <w:tr w:rsidR="00A12F28" w:rsidRPr="00157A7F" w14:paraId="4F56100F" w14:textId="77777777" w:rsidTr="00BA095A">
        <w:trPr>
          <w:trHeight w:val="76"/>
        </w:trPr>
        <w:tc>
          <w:tcPr>
            <w:tcW w:w="1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DD002D" w14:textId="77777777" w:rsidR="00A12F28" w:rsidRPr="002551A0" w:rsidRDefault="00A12F28" w:rsidP="006915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1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7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5C909F" w14:textId="77777777" w:rsidR="00A12F28" w:rsidRPr="002551A0" w:rsidRDefault="00A12F28" w:rsidP="006915E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6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24E82C" w14:textId="77777777" w:rsidR="00A12F28" w:rsidRPr="002551A0" w:rsidRDefault="00A12F28" w:rsidP="006915E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EBB39B" w14:textId="77777777" w:rsidR="00A12F28" w:rsidRPr="002551A0" w:rsidRDefault="00A12F28" w:rsidP="006915E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12F28" w:rsidRPr="00157A7F" w14:paraId="4AB85108" w14:textId="77777777" w:rsidTr="00BA095A">
        <w:trPr>
          <w:trHeight w:val="350"/>
        </w:trPr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33B2E59E" w14:textId="77777777" w:rsidR="00A12F28" w:rsidRPr="002551A0" w:rsidRDefault="00A12F28" w:rsidP="006915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1FB3E4" w14:textId="77777777" w:rsidR="00A12F28" w:rsidRPr="002551A0" w:rsidRDefault="00A12F28" w:rsidP="006915E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1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mited Mobility</w:t>
            </w:r>
          </w:p>
        </w:tc>
        <w:tc>
          <w:tcPr>
            <w:tcW w:w="3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451555" w14:textId="77777777" w:rsidR="00A12F28" w:rsidRPr="002551A0" w:rsidRDefault="00A12F28" w:rsidP="006915E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1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-Meter Gait Speed Test</w:t>
            </w:r>
          </w:p>
        </w:tc>
        <w:tc>
          <w:tcPr>
            <w:tcW w:w="2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50401C" w14:textId="77777777" w:rsidR="00A12F28" w:rsidRPr="002551A0" w:rsidRDefault="00A12F28" w:rsidP="006915E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1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it speed ≥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551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sec</w:t>
            </w:r>
          </w:p>
        </w:tc>
      </w:tr>
      <w:tr w:rsidR="00A12F28" w:rsidRPr="00157A7F" w14:paraId="419A0AAA" w14:textId="77777777" w:rsidTr="00BA095A">
        <w:trPr>
          <w:trHeight w:val="422"/>
        </w:trPr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C097819" w14:textId="77777777" w:rsidR="00A12F28" w:rsidRDefault="00A12F28" w:rsidP="006915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ysical Function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25128E8" w14:textId="77777777" w:rsidR="00A12F28" w:rsidRPr="002551A0" w:rsidRDefault="00A12F28" w:rsidP="006915E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nctional Impairment</w:t>
            </w:r>
          </w:p>
        </w:tc>
        <w:tc>
          <w:tcPr>
            <w:tcW w:w="3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9B0D3E" w14:textId="77777777" w:rsidR="00A12F28" w:rsidRPr="002551A0" w:rsidRDefault="00A12F28" w:rsidP="006915E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1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tz Activities of Daily Living (ADL)</w:t>
            </w:r>
          </w:p>
        </w:tc>
        <w:tc>
          <w:tcPr>
            <w:tcW w:w="2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99489F" w14:textId="77777777" w:rsidR="00BA095A" w:rsidRDefault="00A12F28" w:rsidP="006915E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1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vere: ADL score 0-2 | Moderate: ADL score 3-5 | </w:t>
            </w:r>
          </w:p>
          <w:p w14:paraId="4D57EFDF" w14:textId="4AF4ACE2" w:rsidR="00A12F28" w:rsidRPr="002551A0" w:rsidRDefault="00A12F28" w:rsidP="006915E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1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Impairment: ADL score 6</w:t>
            </w:r>
          </w:p>
        </w:tc>
      </w:tr>
      <w:tr w:rsidR="00A12F28" w:rsidRPr="00157A7F" w14:paraId="0C66224B" w14:textId="77777777" w:rsidTr="00BA095A">
        <w:trPr>
          <w:trHeight w:val="377"/>
        </w:trPr>
        <w:tc>
          <w:tcPr>
            <w:tcW w:w="1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97EEA1" w14:textId="77777777" w:rsidR="00A12F28" w:rsidRPr="002551A0" w:rsidRDefault="00A12F28" w:rsidP="006915E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AA6C48" w14:textId="77777777" w:rsidR="00A12F28" w:rsidRPr="002551A0" w:rsidRDefault="00A12F28" w:rsidP="006915E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1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ls</w:t>
            </w:r>
          </w:p>
        </w:tc>
        <w:tc>
          <w:tcPr>
            <w:tcW w:w="3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08DF2C" w14:textId="77777777" w:rsidR="00A12F28" w:rsidRPr="002551A0" w:rsidRDefault="00A12F28" w:rsidP="006915E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1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report</w:t>
            </w:r>
          </w:p>
        </w:tc>
        <w:tc>
          <w:tcPr>
            <w:tcW w:w="2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666CBA" w14:textId="77777777" w:rsidR="00A12F28" w:rsidRPr="002551A0" w:rsidRDefault="00A12F28" w:rsidP="006915E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1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y fall in past year</w:t>
            </w:r>
          </w:p>
        </w:tc>
      </w:tr>
      <w:tr w:rsidR="00A12F28" w:rsidRPr="00157A7F" w14:paraId="22DF7EE9" w14:textId="77777777" w:rsidTr="00BA095A">
        <w:trPr>
          <w:trHeight w:val="580"/>
        </w:trPr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3E6180" w14:textId="77777777" w:rsidR="00A12F28" w:rsidRPr="002551A0" w:rsidRDefault="00A12F28" w:rsidP="006915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1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cial Environment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2F4591" w14:textId="77777777" w:rsidR="00A12F28" w:rsidRPr="002551A0" w:rsidRDefault="00A12F28" w:rsidP="006915E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1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eliness</w:t>
            </w:r>
          </w:p>
        </w:tc>
        <w:tc>
          <w:tcPr>
            <w:tcW w:w="3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8C8BE5" w14:textId="77777777" w:rsidR="00A12F28" w:rsidRPr="002551A0" w:rsidRDefault="00A12F28" w:rsidP="006915E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1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CLA 3-Item Loneliness Survey</w:t>
            </w:r>
          </w:p>
        </w:tc>
        <w:tc>
          <w:tcPr>
            <w:tcW w:w="2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DF76DC" w14:textId="1B8A6641" w:rsidR="00A12F28" w:rsidRPr="002551A0" w:rsidRDefault="00A12F28" w:rsidP="006915E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1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ore ≥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551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 </w:t>
            </w:r>
          </w:p>
        </w:tc>
      </w:tr>
    </w:tbl>
    <w:p w14:paraId="1E296972" w14:textId="77777777" w:rsidR="00AB24F5" w:rsidRDefault="00AB24F5">
      <w:pPr>
        <w:sectPr w:rsidR="00AB24F5" w:rsidSect="0071787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pPr w:leftFromText="180" w:rightFromText="180" w:horzAnchor="margin" w:tblpY="913"/>
        <w:tblW w:w="5343" w:type="dxa"/>
        <w:tblLook w:val="04A0" w:firstRow="1" w:lastRow="0" w:firstColumn="1" w:lastColumn="0" w:noHBand="0" w:noVBand="1"/>
      </w:tblPr>
      <w:tblGrid>
        <w:gridCol w:w="2178"/>
        <w:gridCol w:w="3165"/>
      </w:tblGrid>
      <w:tr w:rsidR="00E84B31" w:rsidRPr="00157A7F" w14:paraId="0331ED0A" w14:textId="77777777" w:rsidTr="00E84B31">
        <w:trPr>
          <w:trHeight w:val="290"/>
        </w:trPr>
        <w:tc>
          <w:tcPr>
            <w:tcW w:w="21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22F70706" w14:textId="77777777" w:rsidR="00E84B31" w:rsidRPr="002551A0" w:rsidRDefault="00E84B31" w:rsidP="00E84B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Study Year</w:t>
            </w:r>
          </w:p>
        </w:tc>
        <w:tc>
          <w:tcPr>
            <w:tcW w:w="31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9D52F71" w14:textId="327168B2" w:rsidR="00E84B31" w:rsidRPr="002551A0" w:rsidRDefault="00E84B31" w:rsidP="00E84B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utcome</w:t>
            </w:r>
          </w:p>
        </w:tc>
      </w:tr>
      <w:tr w:rsidR="00BA095A" w:rsidRPr="00157A7F" w14:paraId="09287B0B" w14:textId="77777777" w:rsidTr="00E84B31">
        <w:trPr>
          <w:trHeight w:val="870"/>
        </w:trPr>
        <w:tc>
          <w:tcPr>
            <w:tcW w:w="21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373683D9" w14:textId="01E53BC1" w:rsidR="00BA095A" w:rsidRDefault="00BA095A" w:rsidP="00E84B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3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6CE20A" w14:textId="1457B4D8" w:rsidR="00BA095A" w:rsidRPr="00BA095A" w:rsidRDefault="00BA095A" w:rsidP="00E84B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9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2.9%)</w:t>
            </w:r>
          </w:p>
        </w:tc>
      </w:tr>
      <w:tr w:rsidR="00E84B31" w:rsidRPr="00157A7F" w14:paraId="1DEC3EBC" w14:textId="77777777" w:rsidTr="00E84B31">
        <w:trPr>
          <w:trHeight w:val="870"/>
        </w:trPr>
        <w:tc>
          <w:tcPr>
            <w:tcW w:w="21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2D5F5015" w14:textId="06B7B39A" w:rsidR="00E84B31" w:rsidRPr="002551A0" w:rsidRDefault="00E84B31" w:rsidP="00E84B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900FFD" w14:textId="3433FBD4" w:rsidR="00E84B31" w:rsidRPr="00BA095A" w:rsidRDefault="00BA095A" w:rsidP="00E84B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9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  <w:r w:rsidR="00E84B31" w:rsidRPr="00BA09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A09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%</w:t>
            </w:r>
            <w:r w:rsidR="00E84B31" w:rsidRPr="00BA09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84B31" w:rsidRPr="00157A7F" w14:paraId="041AD37F" w14:textId="77777777" w:rsidTr="00E84B31">
        <w:trPr>
          <w:trHeight w:val="566"/>
        </w:trPr>
        <w:tc>
          <w:tcPr>
            <w:tcW w:w="21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0B2F8180" w14:textId="2C172D7B" w:rsidR="00E84B31" w:rsidRPr="002551A0" w:rsidRDefault="00E84B31" w:rsidP="00E84B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87BEC0" w14:textId="53D6DF5A" w:rsidR="00E84B31" w:rsidRPr="00BA095A" w:rsidRDefault="00BA095A" w:rsidP="00E84B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9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  <w:r w:rsidR="00E84B31" w:rsidRPr="00BA09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A09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5%</w:t>
            </w:r>
            <w:r w:rsidR="00E84B31" w:rsidRPr="00BA09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84B31" w:rsidRPr="00157A7F" w14:paraId="7AE38E31" w14:textId="77777777" w:rsidTr="00E84B31">
        <w:trPr>
          <w:trHeight w:val="449"/>
        </w:trPr>
        <w:tc>
          <w:tcPr>
            <w:tcW w:w="21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143055E1" w14:textId="660135B7" w:rsidR="00E84B31" w:rsidRPr="002551A0" w:rsidRDefault="00E84B31" w:rsidP="00E84B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5B48B2" w14:textId="3B2FE8EC" w:rsidR="00E84B31" w:rsidRPr="00BA095A" w:rsidRDefault="00BA095A" w:rsidP="00E84B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9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3 </w:t>
            </w:r>
            <w:r w:rsidR="00E84B31" w:rsidRPr="00BA09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BA09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1%</w:t>
            </w:r>
            <w:r w:rsidR="00E84B31" w:rsidRPr="00BA09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84B31" w:rsidRPr="00157A7F" w14:paraId="79B44C3F" w14:textId="77777777" w:rsidTr="00E84B31">
        <w:trPr>
          <w:trHeight w:val="485"/>
        </w:trPr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D2F726" w14:textId="7A96966C" w:rsidR="00E84B31" w:rsidRPr="002551A0" w:rsidRDefault="00E84B31" w:rsidP="00E84B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601E55" w14:textId="08E2C25B" w:rsidR="00E84B31" w:rsidRPr="00BA095A" w:rsidRDefault="00BA095A" w:rsidP="00E84B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9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  <w:r w:rsidR="00E84B31" w:rsidRPr="00BA09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A09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1%</w:t>
            </w:r>
            <w:r w:rsidR="00E84B31" w:rsidRPr="00BA09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84B31" w:rsidRPr="00157A7F" w14:paraId="6ABD2B42" w14:textId="77777777" w:rsidTr="00E84B31">
        <w:trPr>
          <w:trHeight w:val="460"/>
        </w:trPr>
        <w:tc>
          <w:tcPr>
            <w:tcW w:w="21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DDF7BD" w14:textId="1EC2C96C" w:rsidR="00E84B31" w:rsidRPr="002551A0" w:rsidRDefault="00E84B31" w:rsidP="00E84B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75C1E3" w14:textId="52D8CADF" w:rsidR="00E84B31" w:rsidRPr="00BA095A" w:rsidRDefault="00BA095A" w:rsidP="00E84B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09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E84B31" w:rsidRPr="00BA09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A09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%</w:t>
            </w:r>
            <w:r w:rsidR="00E84B31" w:rsidRPr="00BA09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84B31" w:rsidRPr="00157A7F" w14:paraId="4040B614" w14:textId="77777777" w:rsidTr="00E84B31">
        <w:trPr>
          <w:trHeight w:val="293"/>
        </w:trPr>
        <w:tc>
          <w:tcPr>
            <w:tcW w:w="21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317B4F" w14:textId="77777777" w:rsidR="00E84B31" w:rsidRPr="002551A0" w:rsidRDefault="00E84B31" w:rsidP="00E84B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547AF6" w14:textId="77777777" w:rsidR="00E84B31" w:rsidRPr="002551A0" w:rsidRDefault="00E84B31" w:rsidP="00E84B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3799C034" w14:textId="27818709" w:rsidR="00E84B31" w:rsidRDefault="00E84B31" w:rsidP="00B17C5D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al Table </w:t>
      </w:r>
      <w:r>
        <w:rPr>
          <w:rFonts w:ascii="Times New Roman" w:hAnsi="Times New Roman" w:cs="Times New Roman"/>
          <w:sz w:val="20"/>
          <w:szCs w:val="20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: Distribution of </w:t>
      </w:r>
      <w:r>
        <w:rPr>
          <w:rFonts w:ascii="Times New Roman" w:hAnsi="Times New Roman" w:cs="Times New Roman"/>
          <w:sz w:val="20"/>
          <w:szCs w:val="20"/>
        </w:rPr>
        <w:t>the Primary Outcome</w:t>
      </w:r>
      <w:r>
        <w:rPr>
          <w:rFonts w:ascii="Times New Roman" w:hAnsi="Times New Roman" w:cs="Times New Roman"/>
          <w:sz w:val="20"/>
          <w:szCs w:val="20"/>
        </w:rPr>
        <w:t xml:space="preserve"> according to Study Year</w:t>
      </w:r>
    </w:p>
    <w:p w14:paraId="68AC9751" w14:textId="77777777" w:rsidR="00E84B31" w:rsidRDefault="00E84B31" w:rsidP="00B17C5D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6E6B66B7" w14:textId="77777777" w:rsidR="00E84B31" w:rsidRDefault="00E84B31" w:rsidP="00B17C5D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D8B33D4" w14:textId="77777777" w:rsidR="00E84B31" w:rsidRDefault="00E84B31" w:rsidP="00B17C5D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73D3FA2" w14:textId="77777777" w:rsidR="00E84B31" w:rsidRDefault="00E84B31" w:rsidP="00B17C5D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5A076AAA" w14:textId="77777777" w:rsidR="00E84B31" w:rsidRDefault="00E84B31" w:rsidP="00B17C5D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6853764B" w14:textId="77777777" w:rsidR="00E84B31" w:rsidRDefault="00E84B31" w:rsidP="00B17C5D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2DB85B6C" w14:textId="77777777" w:rsidR="00E84B31" w:rsidRDefault="00E84B31" w:rsidP="00B17C5D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2A957A6E" w14:textId="77777777" w:rsidR="00E84B31" w:rsidRDefault="00E84B31" w:rsidP="00B17C5D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1B6548C0" w14:textId="77777777" w:rsidR="00E84B31" w:rsidRDefault="00E84B31" w:rsidP="00B17C5D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20ECA9B4" w14:textId="77777777" w:rsidR="00E84B31" w:rsidRDefault="00E84B31" w:rsidP="00B17C5D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7339220" w14:textId="77777777" w:rsidR="00E84B31" w:rsidRDefault="00E84B31" w:rsidP="00B17C5D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1BFF0F34" w14:textId="77777777" w:rsidR="00E84B31" w:rsidRDefault="00E84B31" w:rsidP="00B17C5D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50ACC4A0" w14:textId="77777777" w:rsidR="00BA095A" w:rsidRDefault="00BA095A" w:rsidP="00B17C5D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111B8AF0" w14:textId="77777777" w:rsidR="00BA095A" w:rsidRDefault="00BA095A" w:rsidP="00B17C5D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6F775D15" w14:textId="77777777" w:rsidR="00BA095A" w:rsidRDefault="00BA095A" w:rsidP="00B17C5D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596E1B37" w14:textId="77777777" w:rsidR="00BA095A" w:rsidRDefault="00BA095A" w:rsidP="00B17C5D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3C5698CB" w14:textId="77777777" w:rsidR="00BA095A" w:rsidRDefault="00BA095A" w:rsidP="00B17C5D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1CE42E71" w14:textId="77777777" w:rsidR="00BA095A" w:rsidRDefault="00BA095A" w:rsidP="00B17C5D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545F2A13" w14:textId="77777777" w:rsidR="00BA095A" w:rsidRDefault="00BA095A" w:rsidP="00B17C5D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63A62957" w14:textId="77777777" w:rsidR="009755DF" w:rsidRDefault="009755DF" w:rsidP="00B17C5D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1A33F802" w14:textId="77777777" w:rsidR="00BA095A" w:rsidRDefault="00BA095A" w:rsidP="00B17C5D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452F7454" w14:textId="21AF8CAC" w:rsidR="00B17C5D" w:rsidRDefault="00B17C5D" w:rsidP="00B17C5D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 xml:space="preserve">Supplemental Table </w:t>
      </w:r>
      <w:r w:rsidR="00E84B31">
        <w:rPr>
          <w:rFonts w:ascii="Times New Roman" w:hAnsi="Times New Roman" w:cs="Times New Roman"/>
          <w:sz w:val="20"/>
          <w:szCs w:val="20"/>
        </w:rPr>
        <w:t>3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="009755DF">
        <w:rPr>
          <w:rFonts w:ascii="Times New Roman" w:hAnsi="Times New Roman" w:cs="Times New Roman"/>
          <w:sz w:val="20"/>
          <w:szCs w:val="20"/>
        </w:rPr>
        <w:t>Median</w:t>
      </w:r>
      <w:r>
        <w:rPr>
          <w:rFonts w:ascii="Times New Roman" w:hAnsi="Times New Roman" w:cs="Times New Roman"/>
          <w:sz w:val="20"/>
          <w:szCs w:val="20"/>
        </w:rPr>
        <w:t xml:space="preserve"> LSA and Simplified LSA according to Study Year</w:t>
      </w:r>
    </w:p>
    <w:tbl>
      <w:tblPr>
        <w:tblW w:w="8990" w:type="dxa"/>
        <w:tblInd w:w="5" w:type="dxa"/>
        <w:tblLook w:val="04A0" w:firstRow="1" w:lastRow="0" w:firstColumn="1" w:lastColumn="0" w:noHBand="0" w:noVBand="1"/>
      </w:tblPr>
      <w:tblGrid>
        <w:gridCol w:w="2178"/>
        <w:gridCol w:w="3165"/>
        <w:gridCol w:w="3647"/>
      </w:tblGrid>
      <w:tr w:rsidR="00B17C5D" w:rsidRPr="00157A7F" w14:paraId="62BAB617" w14:textId="77777777" w:rsidTr="00B17C5D">
        <w:trPr>
          <w:trHeight w:val="290"/>
        </w:trPr>
        <w:tc>
          <w:tcPr>
            <w:tcW w:w="21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3AD20D84" w14:textId="063CFD0B" w:rsidR="00B17C5D" w:rsidRPr="002551A0" w:rsidRDefault="00B17C5D" w:rsidP="00877C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udy Year</w:t>
            </w:r>
          </w:p>
        </w:tc>
        <w:tc>
          <w:tcPr>
            <w:tcW w:w="31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75D5403" w14:textId="6C7BD21C" w:rsidR="00B17C5D" w:rsidRPr="002551A0" w:rsidRDefault="00B17C5D" w:rsidP="00877C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SA, Median (IQR)</w:t>
            </w:r>
          </w:p>
        </w:tc>
        <w:tc>
          <w:tcPr>
            <w:tcW w:w="36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26CCB29" w14:textId="6075EC5E" w:rsidR="00B17C5D" w:rsidRPr="002551A0" w:rsidRDefault="00B17C5D" w:rsidP="00877C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implified LSA, Median (IQR)</w:t>
            </w:r>
          </w:p>
        </w:tc>
      </w:tr>
      <w:tr w:rsidR="00B17C5D" w:rsidRPr="00157A7F" w14:paraId="409D0398" w14:textId="77777777" w:rsidTr="00B17C5D">
        <w:trPr>
          <w:trHeight w:val="870"/>
        </w:trPr>
        <w:tc>
          <w:tcPr>
            <w:tcW w:w="21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03BD20A4" w14:textId="3DD08102" w:rsidR="00B17C5D" w:rsidRPr="002551A0" w:rsidRDefault="00B17C5D" w:rsidP="00B17C5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</w:t>
            </w:r>
            <w:r w:rsidR="00E16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99DB98" w14:textId="56E8B8E3" w:rsidR="00B17C5D" w:rsidRPr="002551A0" w:rsidRDefault="00E16CA1" w:rsidP="00B17C5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 (20-60)</w:t>
            </w:r>
          </w:p>
        </w:tc>
        <w:tc>
          <w:tcPr>
            <w:tcW w:w="3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8A098B" w14:textId="49627A90" w:rsidR="00B17C5D" w:rsidRPr="002551A0" w:rsidRDefault="00E16CA1" w:rsidP="00B17C5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2-4)</w:t>
            </w:r>
          </w:p>
        </w:tc>
      </w:tr>
      <w:tr w:rsidR="00B17C5D" w:rsidRPr="00157A7F" w14:paraId="0A7F1A53" w14:textId="77777777" w:rsidTr="00B17C5D">
        <w:trPr>
          <w:trHeight w:val="566"/>
        </w:trPr>
        <w:tc>
          <w:tcPr>
            <w:tcW w:w="21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258FDBAC" w14:textId="48C8FE39" w:rsidR="00B17C5D" w:rsidRPr="002551A0" w:rsidRDefault="00B17C5D" w:rsidP="00B17C5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  <w:r w:rsidR="00E16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EB2848" w14:textId="46C5A9B5" w:rsidR="00B17C5D" w:rsidRPr="002551A0" w:rsidRDefault="00E16CA1" w:rsidP="00B17C5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 (23-75)</w:t>
            </w:r>
          </w:p>
        </w:tc>
        <w:tc>
          <w:tcPr>
            <w:tcW w:w="3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7520FB" w14:textId="76457ECF" w:rsidR="00B17C5D" w:rsidRPr="002551A0" w:rsidRDefault="00E16CA1" w:rsidP="00B17C5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3-5)</w:t>
            </w:r>
          </w:p>
        </w:tc>
      </w:tr>
      <w:tr w:rsidR="00B17C5D" w:rsidRPr="00157A7F" w14:paraId="07942D72" w14:textId="77777777" w:rsidTr="00B17C5D">
        <w:trPr>
          <w:trHeight w:val="449"/>
        </w:trPr>
        <w:tc>
          <w:tcPr>
            <w:tcW w:w="21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273141C7" w14:textId="2A81C99E" w:rsidR="00B17C5D" w:rsidRPr="002551A0" w:rsidRDefault="00B17C5D" w:rsidP="00B17C5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</w:t>
            </w:r>
            <w:r w:rsidR="00E16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B527A4" w14:textId="5CB28FF0" w:rsidR="00B17C5D" w:rsidRPr="002551A0" w:rsidRDefault="00E16CA1" w:rsidP="00B17C5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 (30.5-64.5)</w:t>
            </w:r>
          </w:p>
        </w:tc>
        <w:tc>
          <w:tcPr>
            <w:tcW w:w="3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BE88D4" w14:textId="52877D8A" w:rsidR="00B17C5D" w:rsidRPr="002551A0" w:rsidRDefault="00E16CA1" w:rsidP="00B17C5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3-5)</w:t>
            </w:r>
          </w:p>
        </w:tc>
      </w:tr>
      <w:tr w:rsidR="00B17C5D" w:rsidRPr="00157A7F" w14:paraId="0001BA92" w14:textId="77777777" w:rsidTr="00B17C5D">
        <w:trPr>
          <w:trHeight w:val="485"/>
        </w:trPr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29A384" w14:textId="2857970F" w:rsidR="00B17C5D" w:rsidRPr="002551A0" w:rsidRDefault="00B17C5D" w:rsidP="00B17C5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</w:t>
            </w:r>
            <w:r w:rsidR="00E16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72CE4E" w14:textId="1C1D4286" w:rsidR="00B17C5D" w:rsidRPr="002551A0" w:rsidRDefault="00E16CA1" w:rsidP="00B17C5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 (22.5-64)</w:t>
            </w:r>
          </w:p>
        </w:tc>
        <w:tc>
          <w:tcPr>
            <w:tcW w:w="3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614787" w14:textId="0B763975" w:rsidR="00B17C5D" w:rsidRPr="002551A0" w:rsidRDefault="00E16CA1" w:rsidP="00B17C5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3-5)</w:t>
            </w:r>
          </w:p>
        </w:tc>
      </w:tr>
      <w:tr w:rsidR="00B17C5D" w:rsidRPr="00157A7F" w14:paraId="27128F9A" w14:textId="77777777" w:rsidTr="00B17C5D">
        <w:trPr>
          <w:trHeight w:val="460"/>
        </w:trPr>
        <w:tc>
          <w:tcPr>
            <w:tcW w:w="21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3B31C6" w14:textId="6C3AD704" w:rsidR="00B17C5D" w:rsidRPr="002551A0" w:rsidRDefault="00B17C5D" w:rsidP="00B17C5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</w:t>
            </w:r>
            <w:r w:rsidR="00E16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F133E7" w14:textId="49C88F5C" w:rsidR="00B17C5D" w:rsidRPr="002551A0" w:rsidRDefault="00E16CA1" w:rsidP="00B17C5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5 (24-69)</w:t>
            </w:r>
          </w:p>
        </w:tc>
        <w:tc>
          <w:tcPr>
            <w:tcW w:w="36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60D686" w14:textId="1D47F03B" w:rsidR="00B17C5D" w:rsidRPr="002551A0" w:rsidRDefault="00E16CA1" w:rsidP="00B17C5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3-5)</w:t>
            </w:r>
          </w:p>
        </w:tc>
      </w:tr>
      <w:tr w:rsidR="00B17C5D" w:rsidRPr="00157A7F" w14:paraId="106EBC88" w14:textId="77777777" w:rsidTr="00B17C5D">
        <w:trPr>
          <w:trHeight w:val="293"/>
        </w:trPr>
        <w:tc>
          <w:tcPr>
            <w:tcW w:w="21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5E00CD" w14:textId="77777777" w:rsidR="00B17C5D" w:rsidRPr="002551A0" w:rsidRDefault="00B17C5D" w:rsidP="00877C4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51905D" w14:textId="77777777" w:rsidR="00B17C5D" w:rsidRPr="002551A0" w:rsidRDefault="00B17C5D" w:rsidP="00877C4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1C1C19" w14:textId="77777777" w:rsidR="00B17C5D" w:rsidRPr="002551A0" w:rsidRDefault="00B17C5D" w:rsidP="00877C4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66C11118" w14:textId="77777777" w:rsidR="00B17C5D" w:rsidRDefault="00B17C5D" w:rsidP="00AB24F5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4B6C719B" w14:textId="77777777" w:rsidR="00B17C5D" w:rsidRDefault="00B17C5D" w:rsidP="00AB24F5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6A4CCE3D" w14:textId="77777777" w:rsidR="00B17C5D" w:rsidRDefault="00B17C5D" w:rsidP="00AB24F5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16F8BDEF" w14:textId="77777777" w:rsidR="00B17C5D" w:rsidRDefault="00B17C5D" w:rsidP="00AB24F5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631C66FE" w14:textId="77777777" w:rsidR="00B17C5D" w:rsidRDefault="00B17C5D" w:rsidP="00AB24F5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6E4ADDAE" w14:textId="77777777" w:rsidR="00B17C5D" w:rsidRDefault="00B17C5D" w:rsidP="00AB24F5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1A1B344" w14:textId="77777777" w:rsidR="00B17C5D" w:rsidRDefault="00B17C5D" w:rsidP="00AB24F5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10C31995" w14:textId="77777777" w:rsidR="00B17C5D" w:rsidRDefault="00B17C5D" w:rsidP="00AB24F5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4A65B3F" w14:textId="77777777" w:rsidR="00B17C5D" w:rsidRDefault="00B17C5D" w:rsidP="00AB24F5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17C1BE9A" w14:textId="77777777" w:rsidR="00B17C5D" w:rsidRDefault="00B17C5D" w:rsidP="00AB24F5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3C6E92DA" w14:textId="77777777" w:rsidR="00B17C5D" w:rsidRDefault="00B17C5D" w:rsidP="00AB24F5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16455FBD" w14:textId="77777777" w:rsidR="00B17C5D" w:rsidRDefault="00B17C5D" w:rsidP="00AB24F5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6FDDB2A8" w14:textId="732EE511" w:rsidR="00AB24F5" w:rsidRDefault="00AB24F5" w:rsidP="00AB24F5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 xml:space="preserve">Supplemental </w:t>
      </w:r>
      <w:r w:rsidR="00E67E68">
        <w:rPr>
          <w:rFonts w:ascii="Times New Roman" w:hAnsi="Times New Roman" w:cs="Times New Roman"/>
          <w:sz w:val="20"/>
          <w:szCs w:val="20"/>
        </w:rPr>
        <w:t>Material</w:t>
      </w:r>
      <w:r>
        <w:rPr>
          <w:rFonts w:ascii="Times New Roman" w:hAnsi="Times New Roman" w:cs="Times New Roman"/>
          <w:sz w:val="20"/>
          <w:szCs w:val="20"/>
        </w:rPr>
        <w:t>: A Summary of the Simplified Life-Space Assessment Conducted on Patients seen in the WCM HFpEF Clinic</w:t>
      </w:r>
    </w:p>
    <w:p w14:paraId="7A0992F5" w14:textId="77777777" w:rsidR="0071787E" w:rsidRPr="00E37E84" w:rsidRDefault="0071787E" w:rsidP="0071787E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5C57BA03" w14:textId="77777777" w:rsidR="0071787E" w:rsidRPr="00E37E84" w:rsidRDefault="0071787E" w:rsidP="0071787E">
      <w:pPr>
        <w:rPr>
          <w:rFonts w:asciiTheme="majorBidi" w:hAnsiTheme="majorBidi" w:cstheme="majorBidi"/>
          <w:b/>
          <w:bCs/>
          <w:sz w:val="20"/>
          <w:szCs w:val="20"/>
        </w:rPr>
      </w:pPr>
      <w:r w:rsidRPr="00E37E84">
        <w:rPr>
          <w:rFonts w:asciiTheme="majorBidi" w:hAnsiTheme="majorBidi" w:cstheme="majorBidi"/>
          <w:b/>
          <w:bCs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4DD354C" wp14:editId="655290BB">
                <wp:simplePos x="0" y="0"/>
                <wp:positionH relativeFrom="column">
                  <wp:posOffset>4476750</wp:posOffset>
                </wp:positionH>
                <wp:positionV relativeFrom="paragraph">
                  <wp:posOffset>282575</wp:posOffset>
                </wp:positionV>
                <wp:extent cx="4476750" cy="2943225"/>
                <wp:effectExtent l="0" t="0" r="19050" b="2857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76750" cy="2943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71B7031" w14:textId="77777777" w:rsidR="0071787E" w:rsidRDefault="0071787E" w:rsidP="0071787E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32ABE277" wp14:editId="01A3818C">
                                  <wp:extent cx="3841585" cy="2247782"/>
                                  <wp:effectExtent l="0" t="0" r="6985" b="635"/>
                                  <wp:docPr id="1999423708" name="Picture 1" descr="A diagram of a house&#10;&#10;AI-generated content may be incorrect.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987279181" name="Picture 1" descr="A diagram of a house&#10;&#10;AI-generated content may be incorrect.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174061" cy="244232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4DD354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52.5pt;margin-top:22.25pt;width:352.5pt;height:231.7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" strokecolor="white [3212]">
                <v:textbox>
                  <w:txbxContent>
                    <w:p w14:paraId="371B7031" w14:textId="77777777" w:rsidR="0071787E" w:rsidRDefault="0071787E" w:rsidP="0071787E">
                      <w:r>
                        <w:rPr>
                          <w:noProof/>
                        </w:rPr>
                        <w:drawing>
                          <wp:inline distT="0" distB="0" distL="0" distR="0" wp14:anchorId="32ABE277" wp14:editId="01A3818C">
                            <wp:extent cx="3841585" cy="2247782"/>
                            <wp:effectExtent l="0" t="0" r="6985" b="635"/>
                            <wp:docPr id="1999423708" name="Picture 1" descr="A diagram of a house&#10;&#10;AI-generated content may be incorrect.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987279181" name="Picture 1" descr="A diagram of a house&#10;&#10;AI-generated content may be incorrect.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174061" cy="244232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Question: </w:t>
      </w:r>
      <w:r w:rsidRPr="00E37E84">
        <w:rPr>
          <w:rFonts w:asciiTheme="majorBidi" w:hAnsiTheme="majorBidi" w:cstheme="majorBidi"/>
          <w:b/>
          <w:bCs/>
          <w:sz w:val="20"/>
          <w:szCs w:val="20"/>
        </w:rPr>
        <w:t>In the past 4 weeks, have you been to…</w:t>
      </w:r>
    </w:p>
    <w:tbl>
      <w:tblPr>
        <w:tblStyle w:val="TableGridLight"/>
        <w:tblW w:w="6717" w:type="dxa"/>
        <w:tblLook w:val="04A0" w:firstRow="1" w:lastRow="0" w:firstColumn="1" w:lastColumn="0" w:noHBand="0" w:noVBand="1"/>
      </w:tblPr>
      <w:tblGrid>
        <w:gridCol w:w="5709"/>
        <w:gridCol w:w="538"/>
        <w:gridCol w:w="470"/>
      </w:tblGrid>
      <w:tr w:rsidR="0071787E" w:rsidRPr="00E37E84" w14:paraId="12D0EAD3" w14:textId="77777777" w:rsidTr="003379E9">
        <w:trPr>
          <w:trHeight w:val="487"/>
        </w:trPr>
        <w:tc>
          <w:tcPr>
            <w:tcW w:w="0" w:type="auto"/>
            <w:hideMark/>
          </w:tcPr>
          <w:p w14:paraId="2C87EC6B" w14:textId="77777777" w:rsidR="0071787E" w:rsidRPr="00AB24F5" w:rsidRDefault="0071787E" w:rsidP="003379E9">
            <w:pPr>
              <w:spacing w:line="278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B24F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0" w:type="auto"/>
            <w:hideMark/>
          </w:tcPr>
          <w:p w14:paraId="75858ADA" w14:textId="77777777" w:rsidR="0071787E" w:rsidRPr="00AB24F5" w:rsidRDefault="0071787E" w:rsidP="003379E9">
            <w:pPr>
              <w:spacing w:line="278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B24F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14:paraId="1F2CC010" w14:textId="77777777" w:rsidR="0071787E" w:rsidRPr="00AB24F5" w:rsidRDefault="0071787E" w:rsidP="003379E9">
            <w:pPr>
              <w:spacing w:line="278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B24F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</w:t>
            </w:r>
          </w:p>
        </w:tc>
      </w:tr>
      <w:tr w:rsidR="0071787E" w:rsidRPr="00E37E84" w14:paraId="518A3654" w14:textId="77777777" w:rsidTr="003379E9">
        <w:trPr>
          <w:trHeight w:val="487"/>
        </w:trPr>
        <w:tc>
          <w:tcPr>
            <w:tcW w:w="0" w:type="auto"/>
            <w:hideMark/>
          </w:tcPr>
          <w:p w14:paraId="73CD5F4A" w14:textId="77777777" w:rsidR="0071787E" w:rsidRPr="00AB24F5" w:rsidRDefault="0071787E" w:rsidP="003379E9">
            <w:pPr>
              <w:spacing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B24F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vel 0</w:t>
            </w:r>
            <w:r w:rsidRPr="00AB24F5">
              <w:rPr>
                <w:rFonts w:asciiTheme="majorBidi" w:hAnsiTheme="majorBidi" w:cstheme="majorBidi"/>
                <w:sz w:val="20"/>
                <w:szCs w:val="20"/>
              </w:rPr>
              <w:t xml:space="preserve"> — Bedroom only (did not leave bedroom)</w:t>
            </w:r>
          </w:p>
        </w:tc>
        <w:tc>
          <w:tcPr>
            <w:tcW w:w="0" w:type="auto"/>
            <w:hideMark/>
          </w:tcPr>
          <w:p w14:paraId="28CD9464" w14:textId="77777777" w:rsidR="0071787E" w:rsidRPr="00AB24F5" w:rsidRDefault="0071787E" w:rsidP="003379E9">
            <w:pPr>
              <w:spacing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B24F5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0" w:type="auto"/>
            <w:hideMark/>
          </w:tcPr>
          <w:p w14:paraId="71C29991" w14:textId="77777777" w:rsidR="0071787E" w:rsidRPr="00AB24F5" w:rsidRDefault="0071787E" w:rsidP="003379E9">
            <w:pPr>
              <w:spacing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B24F5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</w:tr>
      <w:tr w:rsidR="0071787E" w:rsidRPr="00E37E84" w14:paraId="0F5CCBF8" w14:textId="77777777" w:rsidTr="003379E9">
        <w:trPr>
          <w:trHeight w:val="487"/>
        </w:trPr>
        <w:tc>
          <w:tcPr>
            <w:tcW w:w="0" w:type="auto"/>
            <w:hideMark/>
          </w:tcPr>
          <w:p w14:paraId="3E5308A9" w14:textId="77777777" w:rsidR="0071787E" w:rsidRPr="00AB24F5" w:rsidRDefault="0071787E" w:rsidP="003379E9">
            <w:pPr>
              <w:spacing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B24F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vel 1</w:t>
            </w:r>
            <w:r w:rsidRPr="00AB24F5">
              <w:rPr>
                <w:rFonts w:asciiTheme="majorBidi" w:hAnsiTheme="majorBidi" w:cstheme="majorBidi"/>
                <w:sz w:val="20"/>
                <w:szCs w:val="20"/>
              </w:rPr>
              <w:t xml:space="preserve"> — Rooms outside your bedroom (elsewhere in your home)</w:t>
            </w:r>
          </w:p>
        </w:tc>
        <w:tc>
          <w:tcPr>
            <w:tcW w:w="0" w:type="auto"/>
            <w:hideMark/>
          </w:tcPr>
          <w:p w14:paraId="12801490" w14:textId="77777777" w:rsidR="0071787E" w:rsidRPr="00AB24F5" w:rsidRDefault="0071787E" w:rsidP="003379E9">
            <w:pPr>
              <w:spacing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B24F5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0" w:type="auto"/>
            <w:hideMark/>
          </w:tcPr>
          <w:p w14:paraId="56A191A2" w14:textId="77777777" w:rsidR="0071787E" w:rsidRPr="00AB24F5" w:rsidRDefault="0071787E" w:rsidP="003379E9">
            <w:pPr>
              <w:spacing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B24F5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</w:tr>
      <w:tr w:rsidR="0071787E" w:rsidRPr="00E37E84" w14:paraId="100CD989" w14:textId="77777777" w:rsidTr="003379E9">
        <w:trPr>
          <w:trHeight w:val="487"/>
        </w:trPr>
        <w:tc>
          <w:tcPr>
            <w:tcW w:w="0" w:type="auto"/>
            <w:hideMark/>
          </w:tcPr>
          <w:p w14:paraId="7609B3F2" w14:textId="77777777" w:rsidR="0071787E" w:rsidRPr="00AB24F5" w:rsidRDefault="0071787E" w:rsidP="003379E9">
            <w:pPr>
              <w:spacing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B24F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vel 2</w:t>
            </w:r>
            <w:r w:rsidRPr="00AB24F5">
              <w:rPr>
                <w:rFonts w:asciiTheme="majorBidi" w:hAnsiTheme="majorBidi" w:cstheme="majorBidi"/>
                <w:sz w:val="20"/>
                <w:szCs w:val="20"/>
              </w:rPr>
              <w:t xml:space="preserve"> — Area outside your home (porch, deck, driveway, yard)</w:t>
            </w:r>
          </w:p>
        </w:tc>
        <w:tc>
          <w:tcPr>
            <w:tcW w:w="0" w:type="auto"/>
            <w:hideMark/>
          </w:tcPr>
          <w:p w14:paraId="6D49365C" w14:textId="77777777" w:rsidR="0071787E" w:rsidRPr="00AB24F5" w:rsidRDefault="0071787E" w:rsidP="003379E9">
            <w:pPr>
              <w:spacing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B24F5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0" w:type="auto"/>
            <w:hideMark/>
          </w:tcPr>
          <w:p w14:paraId="2CB7538B" w14:textId="77777777" w:rsidR="0071787E" w:rsidRPr="00AB24F5" w:rsidRDefault="0071787E" w:rsidP="003379E9">
            <w:pPr>
              <w:spacing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B24F5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</w:tr>
      <w:tr w:rsidR="0071787E" w:rsidRPr="00E37E84" w14:paraId="3D933093" w14:textId="77777777" w:rsidTr="003379E9">
        <w:trPr>
          <w:trHeight w:val="487"/>
        </w:trPr>
        <w:tc>
          <w:tcPr>
            <w:tcW w:w="0" w:type="auto"/>
            <w:hideMark/>
          </w:tcPr>
          <w:p w14:paraId="58020EAC" w14:textId="77777777" w:rsidR="0071787E" w:rsidRPr="00AB24F5" w:rsidRDefault="0071787E" w:rsidP="003379E9">
            <w:pPr>
              <w:spacing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B24F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vel 3</w:t>
            </w:r>
            <w:r w:rsidRPr="00AB24F5">
              <w:rPr>
                <w:rFonts w:asciiTheme="majorBidi" w:hAnsiTheme="majorBidi" w:cstheme="majorBidi"/>
                <w:sz w:val="20"/>
                <w:szCs w:val="20"/>
              </w:rPr>
              <w:t xml:space="preserve"> — Places in your neighborhood</w:t>
            </w:r>
          </w:p>
        </w:tc>
        <w:tc>
          <w:tcPr>
            <w:tcW w:w="0" w:type="auto"/>
            <w:hideMark/>
          </w:tcPr>
          <w:p w14:paraId="61F9B546" w14:textId="77777777" w:rsidR="0071787E" w:rsidRPr="00AB24F5" w:rsidRDefault="0071787E" w:rsidP="003379E9">
            <w:pPr>
              <w:spacing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B24F5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0" w:type="auto"/>
            <w:hideMark/>
          </w:tcPr>
          <w:p w14:paraId="43AC21A3" w14:textId="77777777" w:rsidR="0071787E" w:rsidRPr="00AB24F5" w:rsidRDefault="0071787E" w:rsidP="003379E9">
            <w:pPr>
              <w:spacing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B24F5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</w:tr>
      <w:tr w:rsidR="0071787E" w:rsidRPr="00E37E84" w14:paraId="4355C430" w14:textId="77777777" w:rsidTr="003379E9">
        <w:trPr>
          <w:trHeight w:val="487"/>
        </w:trPr>
        <w:tc>
          <w:tcPr>
            <w:tcW w:w="0" w:type="auto"/>
            <w:hideMark/>
          </w:tcPr>
          <w:p w14:paraId="52BB4062" w14:textId="77777777" w:rsidR="0071787E" w:rsidRPr="00AB24F5" w:rsidRDefault="0071787E" w:rsidP="003379E9">
            <w:pPr>
              <w:spacing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B24F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vel 4</w:t>
            </w:r>
            <w:r w:rsidRPr="00AB24F5">
              <w:rPr>
                <w:rFonts w:asciiTheme="majorBidi" w:hAnsiTheme="majorBidi" w:cstheme="majorBidi"/>
                <w:sz w:val="20"/>
                <w:szCs w:val="20"/>
              </w:rPr>
              <w:t xml:space="preserve"> — Locations elsewhere in your town</w:t>
            </w:r>
          </w:p>
        </w:tc>
        <w:tc>
          <w:tcPr>
            <w:tcW w:w="0" w:type="auto"/>
            <w:hideMark/>
          </w:tcPr>
          <w:p w14:paraId="74A1C64A" w14:textId="77777777" w:rsidR="0071787E" w:rsidRPr="00AB24F5" w:rsidRDefault="0071787E" w:rsidP="003379E9">
            <w:pPr>
              <w:spacing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B24F5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0" w:type="auto"/>
            <w:hideMark/>
          </w:tcPr>
          <w:p w14:paraId="7D410B27" w14:textId="77777777" w:rsidR="0071787E" w:rsidRPr="00AB24F5" w:rsidRDefault="0071787E" w:rsidP="003379E9">
            <w:pPr>
              <w:spacing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B24F5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</w:tr>
      <w:tr w:rsidR="0071787E" w:rsidRPr="00E37E84" w14:paraId="08E54E00" w14:textId="77777777" w:rsidTr="003379E9">
        <w:trPr>
          <w:trHeight w:val="473"/>
        </w:trPr>
        <w:tc>
          <w:tcPr>
            <w:tcW w:w="0" w:type="auto"/>
            <w:hideMark/>
          </w:tcPr>
          <w:p w14:paraId="4C544A5E" w14:textId="77777777" w:rsidR="0071787E" w:rsidRPr="00AB24F5" w:rsidRDefault="0071787E" w:rsidP="003379E9">
            <w:pPr>
              <w:spacing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B24F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vel 5</w:t>
            </w:r>
            <w:r w:rsidRPr="00AB24F5">
              <w:rPr>
                <w:rFonts w:asciiTheme="majorBidi" w:hAnsiTheme="majorBidi" w:cstheme="majorBidi"/>
                <w:sz w:val="20"/>
                <w:szCs w:val="20"/>
              </w:rPr>
              <w:t xml:space="preserve"> — Locations outside your town</w:t>
            </w:r>
          </w:p>
        </w:tc>
        <w:tc>
          <w:tcPr>
            <w:tcW w:w="0" w:type="auto"/>
            <w:hideMark/>
          </w:tcPr>
          <w:p w14:paraId="58B5C553" w14:textId="77777777" w:rsidR="0071787E" w:rsidRPr="00AB24F5" w:rsidRDefault="0071787E" w:rsidP="003379E9">
            <w:pPr>
              <w:spacing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B24F5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0" w:type="auto"/>
            <w:hideMark/>
          </w:tcPr>
          <w:p w14:paraId="505FDE70" w14:textId="77777777" w:rsidR="0071787E" w:rsidRPr="00AB24F5" w:rsidRDefault="0071787E" w:rsidP="003379E9">
            <w:pPr>
              <w:spacing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B24F5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</w:tr>
    </w:tbl>
    <w:p w14:paraId="5FEE0B46" w14:textId="77777777" w:rsidR="0071787E" w:rsidRPr="004714FE" w:rsidRDefault="0071787E" w:rsidP="0071787E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4A335BE3" w14:textId="77777777" w:rsidR="0071787E" w:rsidRPr="00E37E84" w:rsidRDefault="0071787E" w:rsidP="0071787E">
      <w:pPr>
        <w:rPr>
          <w:rFonts w:asciiTheme="majorBidi" w:hAnsiTheme="majorBidi" w:cstheme="majorBidi"/>
          <w:b/>
          <w:bCs/>
          <w:sz w:val="20"/>
          <w:szCs w:val="20"/>
        </w:rPr>
      </w:pPr>
      <w:r w:rsidRPr="00E37E84">
        <w:rPr>
          <w:rFonts w:asciiTheme="majorBidi" w:hAnsiTheme="majorBidi" w:cstheme="majorBidi"/>
          <w:b/>
          <w:bCs/>
          <w:sz w:val="20"/>
          <w:szCs w:val="20"/>
        </w:rPr>
        <w:t>Scoring:</w:t>
      </w:r>
    </w:p>
    <w:p w14:paraId="2F58FD0A" w14:textId="77777777" w:rsidR="0071787E" w:rsidRPr="00E37E84" w:rsidRDefault="0071787E" w:rsidP="0071787E">
      <w:pPr>
        <w:numPr>
          <w:ilvl w:val="0"/>
          <w:numId w:val="1"/>
        </w:numPr>
        <w:spacing w:line="278" w:lineRule="auto"/>
        <w:rPr>
          <w:rFonts w:asciiTheme="majorBidi" w:hAnsiTheme="majorBidi" w:cstheme="majorBidi"/>
          <w:sz w:val="20"/>
          <w:szCs w:val="20"/>
        </w:rPr>
      </w:pPr>
      <w:r w:rsidRPr="00E37E84">
        <w:rPr>
          <w:rFonts w:asciiTheme="majorBidi" w:hAnsiTheme="majorBidi" w:cstheme="majorBidi"/>
          <w:sz w:val="20"/>
          <w:szCs w:val="20"/>
        </w:rPr>
        <w:t>Assign 1 point for each “Yes” response from Levels 1–5 (Level 0 = 0 points if “Yes”).</w:t>
      </w:r>
    </w:p>
    <w:p w14:paraId="03F03FDA" w14:textId="77777777" w:rsidR="0071787E" w:rsidRPr="00E37E84" w:rsidRDefault="0071787E" w:rsidP="0071787E">
      <w:pPr>
        <w:numPr>
          <w:ilvl w:val="0"/>
          <w:numId w:val="1"/>
        </w:numPr>
        <w:spacing w:line="278" w:lineRule="auto"/>
        <w:rPr>
          <w:rFonts w:asciiTheme="majorBidi" w:hAnsiTheme="majorBidi" w:cstheme="majorBidi"/>
          <w:sz w:val="20"/>
          <w:szCs w:val="20"/>
        </w:rPr>
      </w:pPr>
      <w:r w:rsidRPr="00E37E84">
        <w:rPr>
          <w:rFonts w:asciiTheme="majorBidi" w:hAnsiTheme="majorBidi" w:cstheme="majorBidi"/>
          <w:sz w:val="20"/>
          <w:szCs w:val="20"/>
        </w:rPr>
        <w:t>Total Simplified LSA Score = 0–5.</w:t>
      </w:r>
    </w:p>
    <w:p w14:paraId="32CE5228" w14:textId="77777777" w:rsidR="0071787E" w:rsidRPr="00E37E84" w:rsidRDefault="0071787E" w:rsidP="0071787E">
      <w:pPr>
        <w:numPr>
          <w:ilvl w:val="0"/>
          <w:numId w:val="1"/>
        </w:numPr>
        <w:spacing w:line="278" w:lineRule="auto"/>
        <w:rPr>
          <w:rFonts w:asciiTheme="majorBidi" w:hAnsiTheme="majorBidi" w:cstheme="majorBidi"/>
          <w:sz w:val="20"/>
          <w:szCs w:val="20"/>
        </w:rPr>
      </w:pPr>
      <w:r w:rsidRPr="00E37E84">
        <w:rPr>
          <w:rFonts w:asciiTheme="majorBidi" w:hAnsiTheme="majorBidi" w:cstheme="majorBidi"/>
          <w:sz w:val="20"/>
          <w:szCs w:val="20"/>
        </w:rPr>
        <w:t>Categorization:</w:t>
      </w:r>
    </w:p>
    <w:p w14:paraId="303298B5" w14:textId="77777777" w:rsidR="0071787E" w:rsidRPr="00E37E84" w:rsidRDefault="0071787E" w:rsidP="0071787E">
      <w:pPr>
        <w:numPr>
          <w:ilvl w:val="1"/>
          <w:numId w:val="1"/>
        </w:numPr>
        <w:spacing w:line="278" w:lineRule="auto"/>
        <w:rPr>
          <w:rFonts w:asciiTheme="majorBidi" w:hAnsiTheme="majorBidi" w:cstheme="majorBidi"/>
          <w:sz w:val="20"/>
          <w:szCs w:val="20"/>
        </w:rPr>
      </w:pPr>
      <w:r w:rsidRPr="00E37E84">
        <w:rPr>
          <w:rFonts w:asciiTheme="majorBidi" w:hAnsiTheme="majorBidi" w:cstheme="majorBidi"/>
          <w:sz w:val="20"/>
          <w:szCs w:val="20"/>
        </w:rPr>
        <w:t>Small life-space: ≤2</w:t>
      </w:r>
    </w:p>
    <w:p w14:paraId="201918DE" w14:textId="77777777" w:rsidR="0071787E" w:rsidRPr="00E37E84" w:rsidRDefault="0071787E" w:rsidP="0071787E">
      <w:pPr>
        <w:numPr>
          <w:ilvl w:val="1"/>
          <w:numId w:val="1"/>
        </w:numPr>
        <w:spacing w:line="278" w:lineRule="auto"/>
        <w:rPr>
          <w:rFonts w:asciiTheme="majorBidi" w:hAnsiTheme="majorBidi" w:cstheme="majorBidi"/>
          <w:sz w:val="20"/>
          <w:szCs w:val="20"/>
        </w:rPr>
      </w:pPr>
      <w:r w:rsidRPr="00E37E84">
        <w:rPr>
          <w:rFonts w:asciiTheme="majorBidi" w:hAnsiTheme="majorBidi" w:cstheme="majorBidi"/>
          <w:sz w:val="20"/>
          <w:szCs w:val="20"/>
        </w:rPr>
        <w:t>Medium life-space: 3–4</w:t>
      </w:r>
    </w:p>
    <w:p w14:paraId="470B938A" w14:textId="148EF904" w:rsidR="0071787E" w:rsidRPr="0071787E" w:rsidRDefault="0071787E" w:rsidP="0071787E">
      <w:pPr>
        <w:numPr>
          <w:ilvl w:val="1"/>
          <w:numId w:val="1"/>
        </w:numPr>
        <w:spacing w:line="278" w:lineRule="auto"/>
        <w:rPr>
          <w:rFonts w:asciiTheme="majorBidi" w:hAnsiTheme="majorBidi" w:cstheme="majorBidi"/>
          <w:sz w:val="20"/>
          <w:szCs w:val="20"/>
        </w:rPr>
      </w:pPr>
      <w:r w:rsidRPr="00E37E84">
        <w:rPr>
          <w:rFonts w:asciiTheme="majorBidi" w:hAnsiTheme="majorBidi" w:cstheme="majorBidi"/>
          <w:sz w:val="20"/>
          <w:szCs w:val="20"/>
        </w:rPr>
        <w:t>Large life-space: 5</w:t>
      </w:r>
    </w:p>
    <w:sectPr w:rsidR="0071787E" w:rsidRPr="0071787E" w:rsidSect="00AB24F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5514715"/>
    <w:multiLevelType w:val="multilevel"/>
    <w:tmpl w:val="8432EF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46025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F28"/>
    <w:rsid w:val="00013D4B"/>
    <w:rsid w:val="0006142F"/>
    <w:rsid w:val="00064491"/>
    <w:rsid w:val="00066F13"/>
    <w:rsid w:val="000833F7"/>
    <w:rsid w:val="000C231E"/>
    <w:rsid w:val="000F100C"/>
    <w:rsid w:val="00124943"/>
    <w:rsid w:val="00131AE8"/>
    <w:rsid w:val="001741FB"/>
    <w:rsid w:val="001C56D6"/>
    <w:rsid w:val="00224910"/>
    <w:rsid w:val="00255555"/>
    <w:rsid w:val="00282C12"/>
    <w:rsid w:val="00337293"/>
    <w:rsid w:val="00365D09"/>
    <w:rsid w:val="003732A7"/>
    <w:rsid w:val="00384C4B"/>
    <w:rsid w:val="003C5C1E"/>
    <w:rsid w:val="003E2706"/>
    <w:rsid w:val="003E7D91"/>
    <w:rsid w:val="003F143A"/>
    <w:rsid w:val="00426ED7"/>
    <w:rsid w:val="004300BF"/>
    <w:rsid w:val="00456BBB"/>
    <w:rsid w:val="0046132F"/>
    <w:rsid w:val="004964F4"/>
    <w:rsid w:val="004D5570"/>
    <w:rsid w:val="00520DB9"/>
    <w:rsid w:val="0053379F"/>
    <w:rsid w:val="005527B6"/>
    <w:rsid w:val="00590890"/>
    <w:rsid w:val="005B30A1"/>
    <w:rsid w:val="005D67B2"/>
    <w:rsid w:val="005F6A5E"/>
    <w:rsid w:val="00656800"/>
    <w:rsid w:val="00670502"/>
    <w:rsid w:val="006A6DC2"/>
    <w:rsid w:val="0071787E"/>
    <w:rsid w:val="007621F5"/>
    <w:rsid w:val="007D3DFA"/>
    <w:rsid w:val="008644AB"/>
    <w:rsid w:val="00895AFA"/>
    <w:rsid w:val="00897854"/>
    <w:rsid w:val="008B7E44"/>
    <w:rsid w:val="008C5260"/>
    <w:rsid w:val="00947949"/>
    <w:rsid w:val="009479E5"/>
    <w:rsid w:val="009607D9"/>
    <w:rsid w:val="009755DF"/>
    <w:rsid w:val="00975681"/>
    <w:rsid w:val="009908E4"/>
    <w:rsid w:val="009F3801"/>
    <w:rsid w:val="00A12F28"/>
    <w:rsid w:val="00A307F3"/>
    <w:rsid w:val="00A55BF0"/>
    <w:rsid w:val="00A960B6"/>
    <w:rsid w:val="00AA169F"/>
    <w:rsid w:val="00AB24F5"/>
    <w:rsid w:val="00AF32AA"/>
    <w:rsid w:val="00B17C5D"/>
    <w:rsid w:val="00B33B6A"/>
    <w:rsid w:val="00BA095A"/>
    <w:rsid w:val="00BA5A13"/>
    <w:rsid w:val="00C10A36"/>
    <w:rsid w:val="00C24D64"/>
    <w:rsid w:val="00C41F5B"/>
    <w:rsid w:val="00C50630"/>
    <w:rsid w:val="00C5115A"/>
    <w:rsid w:val="00DA3B8F"/>
    <w:rsid w:val="00DC004D"/>
    <w:rsid w:val="00DC69FB"/>
    <w:rsid w:val="00E00926"/>
    <w:rsid w:val="00E10D60"/>
    <w:rsid w:val="00E14315"/>
    <w:rsid w:val="00E16CA1"/>
    <w:rsid w:val="00E433A2"/>
    <w:rsid w:val="00E4639F"/>
    <w:rsid w:val="00E67E68"/>
    <w:rsid w:val="00E71AFC"/>
    <w:rsid w:val="00E74E5D"/>
    <w:rsid w:val="00E84B31"/>
    <w:rsid w:val="00E92D8E"/>
    <w:rsid w:val="00EA074C"/>
    <w:rsid w:val="00EF3B29"/>
    <w:rsid w:val="00F966D4"/>
    <w:rsid w:val="00FF0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2C2452"/>
  <w14:defaultImageDpi w14:val="32767"/>
  <w15:chartTrackingRefBased/>
  <w15:docId w15:val="{F5AA9BE2-6AD4-4F46-BA7B-628DA8CFB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B24F5"/>
    <w:pPr>
      <w:spacing w:after="160"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2F28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F28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2F28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2F28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2F28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2F5496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2F28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2F28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2F28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2F28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C5C1E"/>
    <w:pPr>
      <w:spacing w:after="0" w:line="240" w:lineRule="auto"/>
    </w:pPr>
    <w:rPr>
      <w:rFonts w:ascii="Times New Roman" w:eastAsiaTheme="minorHAnsi" w:hAnsi="Times New Roman" w:cs="Times New Roman"/>
      <w:kern w:val="2"/>
      <w:sz w:val="18"/>
      <w:szCs w:val="18"/>
      <w:lang w:eastAsia="en-US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5C1E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12F2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F2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2F2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2F2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2F2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2F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2F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2F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2F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2F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12F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2F28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12F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2F28"/>
    <w:pPr>
      <w:spacing w:before="160" w:line="240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12F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2F28"/>
    <w:pPr>
      <w:spacing w:after="0" w:line="240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12F2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2F2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2F2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2F28"/>
    <w:rPr>
      <w:b/>
      <w:bCs/>
      <w:smallCaps/>
      <w:color w:val="2F5496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71787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343</Words>
  <Characters>1778</Characters>
  <Application>Microsoft Office Word</Application>
  <DocSecurity>0</DocSecurity>
  <Lines>177</Lines>
  <Paragraphs>1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r zainul</dc:creator>
  <cp:keywords/>
  <dc:description/>
  <cp:lastModifiedBy>Parag Goyal</cp:lastModifiedBy>
  <cp:revision>8</cp:revision>
  <dcterms:created xsi:type="dcterms:W3CDTF">2025-11-25T13:34:00Z</dcterms:created>
  <dcterms:modified xsi:type="dcterms:W3CDTF">2025-12-10T14:02:00Z</dcterms:modified>
</cp:coreProperties>
</file>